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89750" w14:textId="1E39FFE9" w:rsidR="00C46D5C" w:rsidRPr="00DA6F86" w:rsidRDefault="00C46D5C">
      <w:pPr>
        <w:rPr>
          <w:rFonts w:ascii="Times New Roman" w:hAnsi="Times New Roman" w:cs="Times New Roman"/>
          <w:b/>
        </w:rPr>
      </w:pPr>
      <w:r w:rsidRPr="00DA6F86">
        <w:rPr>
          <w:rFonts w:ascii="Times New Roman" w:hAnsi="Times New Roman" w:cs="Times New Roman"/>
          <w:b/>
        </w:rPr>
        <w:t xml:space="preserve">Appendix S2 </w:t>
      </w:r>
      <w:r w:rsidR="0096264E" w:rsidRPr="00DA6F86">
        <w:rPr>
          <w:rFonts w:ascii="Times New Roman" w:hAnsi="Times New Roman" w:cs="Times New Roman"/>
          <w:b/>
        </w:rPr>
        <w:t xml:space="preserve">Evidence </w:t>
      </w:r>
      <w:r w:rsidR="0030179A" w:rsidRPr="00DA6F86">
        <w:rPr>
          <w:rFonts w:ascii="Times New Roman" w:hAnsi="Times New Roman" w:cs="Times New Roman"/>
          <w:b/>
        </w:rPr>
        <w:t>T</w:t>
      </w:r>
      <w:r w:rsidR="0096264E" w:rsidRPr="00DA6F86">
        <w:rPr>
          <w:rFonts w:ascii="Times New Roman" w:hAnsi="Times New Roman" w:cs="Times New Roman"/>
          <w:b/>
        </w:rPr>
        <w:t>able</w:t>
      </w:r>
      <w:r w:rsidR="0030179A" w:rsidRPr="00DA6F86">
        <w:rPr>
          <w:rFonts w:ascii="Times New Roman" w:hAnsi="Times New Roman" w:cs="Times New Roman"/>
          <w:b/>
        </w:rPr>
        <w:t>s</w:t>
      </w:r>
    </w:p>
    <w:p w14:paraId="7914B5A1" w14:textId="77777777" w:rsidR="00C46D5C" w:rsidRPr="00DA6F86" w:rsidRDefault="00C46D5C">
      <w:pPr>
        <w:rPr>
          <w:rFonts w:ascii="Times New Roman" w:hAnsi="Times New Roman" w:cs="Times New Roman"/>
          <w:b/>
        </w:rPr>
      </w:pPr>
    </w:p>
    <w:tbl>
      <w:tblPr>
        <w:tblStyle w:val="1"/>
        <w:tblW w:w="13887" w:type="dxa"/>
        <w:tblLayout w:type="fixed"/>
        <w:tblLook w:val="04A0" w:firstRow="1" w:lastRow="0" w:firstColumn="1" w:lastColumn="0" w:noHBand="0" w:noVBand="1"/>
      </w:tblPr>
      <w:tblGrid>
        <w:gridCol w:w="990"/>
        <w:gridCol w:w="869"/>
        <w:gridCol w:w="971"/>
        <w:gridCol w:w="3828"/>
        <w:gridCol w:w="1701"/>
        <w:gridCol w:w="5528"/>
      </w:tblGrid>
      <w:tr w:rsidR="00552D51" w:rsidRPr="00DA6F86" w14:paraId="5D71B776" w14:textId="77777777" w:rsidTr="00F74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10B526D" w14:textId="1D3C4642" w:rsidR="00AE3EF8" w:rsidRPr="00DA6F86" w:rsidRDefault="00DD36AF" w:rsidP="005A5A78">
            <w:pPr>
              <w:widowControl/>
              <w:rPr>
                <w:rFonts w:ascii="Times New Roman" w:eastAsia="黑体" w:hAnsi="Times New Roman" w:cs="Times New Roman"/>
                <w:color w:val="000000"/>
              </w:rPr>
            </w:pPr>
            <w:r w:rsidRPr="00DA6F86">
              <w:rPr>
                <w:rFonts w:ascii="Times New Roman" w:eastAsia="黑体" w:hAnsi="Times New Roman" w:cs="Times New Roman"/>
                <w:color w:val="000000"/>
              </w:rPr>
              <w:t>S</w:t>
            </w:r>
            <w:r w:rsidR="00AE3EF8" w:rsidRPr="00DA6F86">
              <w:rPr>
                <w:rFonts w:ascii="Times New Roman" w:eastAsia="黑体" w:hAnsi="Times New Roman" w:cs="Times New Roman"/>
                <w:color w:val="000000"/>
              </w:rPr>
              <w:t>tudy</w:t>
            </w:r>
          </w:p>
        </w:tc>
        <w:tc>
          <w:tcPr>
            <w:tcW w:w="869" w:type="dxa"/>
          </w:tcPr>
          <w:p w14:paraId="3BAF1E07" w14:textId="7E7B39BE" w:rsidR="00AE3EF8" w:rsidRPr="00DA6F86" w:rsidRDefault="00DD36AF" w:rsidP="005A5A7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</w:rPr>
            </w:pPr>
            <w:r w:rsidRPr="00DA6F86">
              <w:rPr>
                <w:rFonts w:ascii="Times New Roman" w:eastAsia="黑体" w:hAnsi="Times New Roman" w:cs="Times New Roman"/>
                <w:color w:val="000000"/>
              </w:rPr>
              <w:t>S</w:t>
            </w:r>
            <w:r w:rsidR="00AE3EF8" w:rsidRPr="00DA6F86">
              <w:rPr>
                <w:rFonts w:ascii="Times New Roman" w:eastAsia="黑体" w:hAnsi="Times New Roman" w:cs="Times New Roman"/>
                <w:color w:val="000000"/>
              </w:rPr>
              <w:t>tudy design</w:t>
            </w:r>
          </w:p>
        </w:tc>
        <w:tc>
          <w:tcPr>
            <w:tcW w:w="971" w:type="dxa"/>
          </w:tcPr>
          <w:p w14:paraId="154CAAFA" w14:textId="71304A89" w:rsidR="00AE3EF8" w:rsidRPr="00DA6F86" w:rsidRDefault="00DD36AF" w:rsidP="005A5A7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</w:rPr>
            </w:pPr>
            <w:r w:rsidRPr="00DA6F86">
              <w:rPr>
                <w:rFonts w:ascii="Times New Roman" w:eastAsia="黑体" w:hAnsi="Times New Roman" w:cs="Times New Roman"/>
                <w:color w:val="000000"/>
              </w:rPr>
              <w:t>C</w:t>
            </w:r>
            <w:r w:rsidR="00AE3EF8" w:rsidRPr="00DA6F86">
              <w:rPr>
                <w:rFonts w:ascii="Times New Roman" w:eastAsia="黑体" w:hAnsi="Times New Roman" w:cs="Times New Roman"/>
                <w:color w:val="000000"/>
              </w:rPr>
              <w:t>ountry</w:t>
            </w:r>
          </w:p>
        </w:tc>
        <w:tc>
          <w:tcPr>
            <w:tcW w:w="3828" w:type="dxa"/>
          </w:tcPr>
          <w:p w14:paraId="3947EBB3" w14:textId="3C6BEC76" w:rsidR="00AE3EF8" w:rsidRPr="00DA6F86" w:rsidRDefault="00552D51" w:rsidP="005A5A7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</w:rPr>
            </w:pPr>
            <w:r w:rsidRPr="00DA6F86">
              <w:rPr>
                <w:rFonts w:ascii="Times New Roman" w:eastAsia="黑体" w:hAnsi="Times New Roman" w:cs="Times New Roman"/>
                <w:color w:val="000000"/>
              </w:rPr>
              <w:t>P</w:t>
            </w:r>
            <w:r w:rsidR="00AE3EF8" w:rsidRPr="00DA6F86">
              <w:rPr>
                <w:rFonts w:ascii="Times New Roman" w:eastAsia="黑体" w:hAnsi="Times New Roman" w:cs="Times New Roman"/>
                <w:color w:val="000000"/>
              </w:rPr>
              <w:t>opulation</w:t>
            </w:r>
          </w:p>
        </w:tc>
        <w:tc>
          <w:tcPr>
            <w:tcW w:w="1701" w:type="dxa"/>
          </w:tcPr>
          <w:p w14:paraId="1729F252" w14:textId="28AC0D2C" w:rsidR="00AE3EF8" w:rsidRPr="00DA6F86" w:rsidRDefault="00DD36AF" w:rsidP="005A5A7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</w:rPr>
            </w:pPr>
            <w:r w:rsidRPr="00DA6F86">
              <w:rPr>
                <w:rFonts w:ascii="Times New Roman" w:eastAsia="黑体" w:hAnsi="Times New Roman" w:cs="Times New Roman"/>
                <w:color w:val="000000"/>
              </w:rPr>
              <w:t>D</w:t>
            </w:r>
            <w:r w:rsidR="00AE3EF8" w:rsidRPr="00DA6F86">
              <w:rPr>
                <w:rFonts w:ascii="Times New Roman" w:eastAsia="黑体" w:hAnsi="Times New Roman" w:cs="Times New Roman"/>
                <w:color w:val="000000"/>
              </w:rPr>
              <w:t>iagnostic criteria</w:t>
            </w:r>
          </w:p>
        </w:tc>
        <w:tc>
          <w:tcPr>
            <w:tcW w:w="5528" w:type="dxa"/>
          </w:tcPr>
          <w:p w14:paraId="3F41E16C" w14:textId="0360BAEE" w:rsidR="00AE3EF8" w:rsidRPr="00DA6F86" w:rsidRDefault="00AE3EF8" w:rsidP="005A5A7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</w:rPr>
            </w:pPr>
            <w:r w:rsidRPr="00DA6F86">
              <w:rPr>
                <w:rFonts w:ascii="Times New Roman" w:eastAsia="黑体" w:hAnsi="Times New Roman" w:cs="Times New Roman"/>
                <w:color w:val="000000"/>
              </w:rPr>
              <w:t>Periodontitis definition</w:t>
            </w:r>
          </w:p>
        </w:tc>
      </w:tr>
      <w:tr w:rsidR="00552D51" w:rsidRPr="00DA6F86" w14:paraId="0E881264" w14:textId="77777777" w:rsidTr="00F7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51C2F7D" w14:textId="1ECA4B26" w:rsidR="00AE3EF8" w:rsidRPr="00DA6F86" w:rsidRDefault="00AE3EF8" w:rsidP="005A5A78">
            <w:pPr>
              <w:widowControl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Ohba 2003</w:t>
            </w:r>
          </w:p>
        </w:tc>
        <w:tc>
          <w:tcPr>
            <w:tcW w:w="869" w:type="dxa"/>
          </w:tcPr>
          <w:p w14:paraId="6E31F983" w14:textId="7AB1DDD5" w:rsidR="00AE3EF8" w:rsidRPr="00DA6F86" w:rsidRDefault="00DD36AF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oss-sectional</w:t>
            </w:r>
          </w:p>
          <w:p w14:paraId="05D6E9F4" w14:textId="1A65F95D" w:rsidR="00AE3EF8" w:rsidRPr="00DA6F86" w:rsidRDefault="00AE3EF8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</w:tcPr>
          <w:p w14:paraId="2460B5BD" w14:textId="481FC50A" w:rsidR="00AE3EF8" w:rsidRPr="00DA6F86" w:rsidRDefault="00AE3EF8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Japan</w:t>
            </w:r>
          </w:p>
          <w:p w14:paraId="5AEF701C" w14:textId="77777777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14:paraId="2EACDA95" w14:textId="0E678D38" w:rsidR="00AE3EF8" w:rsidRPr="00DA6F86" w:rsidRDefault="00DD36AF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ge: 80    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ex(male/female): 262/397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moking: no data 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ystemic disease: no data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mple size(case/control):  33/626</w:t>
            </w:r>
          </w:p>
        </w:tc>
        <w:tc>
          <w:tcPr>
            <w:tcW w:w="1701" w:type="dxa"/>
          </w:tcPr>
          <w:p w14:paraId="1EED4C1B" w14:textId="2840D9D1" w:rsidR="00AE3EF8" w:rsidRPr="00DA6F86" w:rsidRDefault="00F7470F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anoramic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diograph</w:t>
            </w:r>
          </w:p>
          <w:p w14:paraId="384A5BFF" w14:textId="77777777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</w:tcPr>
          <w:p w14:paraId="3394066B" w14:textId="5AF0F0CE" w:rsidR="005A5A78" w:rsidRPr="00DA6F86" w:rsidRDefault="005A5A78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PI</w:t>
            </w:r>
            <w:r w:rsidR="00F7470F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(Community Periodontal Index)</w:t>
            </w:r>
          </w:p>
          <w:p w14:paraId="17B8259F" w14:textId="77777777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D51" w:rsidRPr="00DA6F86" w14:paraId="6FC6CC1B" w14:textId="77777777" w:rsidTr="00F7470F">
        <w:trPr>
          <w:trHeight w:val="3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9E08DE8" w14:textId="77777777" w:rsidR="00AE3EF8" w:rsidRPr="00DA6F86" w:rsidRDefault="00AE3EF8" w:rsidP="005A5A78">
            <w:pPr>
              <w:widowControl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avon 2003</w:t>
            </w:r>
          </w:p>
          <w:p w14:paraId="590E4A95" w14:textId="77777777" w:rsidR="00AE3EF8" w:rsidRPr="00DA6F86" w:rsidRDefault="00AE3EF8" w:rsidP="005A5A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65760CDE" w14:textId="41EBA9C8" w:rsidR="00AE3EF8" w:rsidRPr="00DA6F86" w:rsidRDefault="00DD36AF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oss-sectional</w:t>
            </w:r>
          </w:p>
          <w:p w14:paraId="600815A4" w14:textId="3556ABEC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14:paraId="44C30150" w14:textId="77777777" w:rsidR="00AE3EF8" w:rsidRPr="00DA6F86" w:rsidRDefault="00AE3EF8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USA</w:t>
            </w:r>
          </w:p>
          <w:p w14:paraId="5D5CD99C" w14:textId="20D9D689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14:paraId="4ED42A05" w14:textId="5A8A8A22" w:rsidR="00DD36AF" w:rsidRPr="00DA6F86" w:rsidRDefault="00DD36AF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ge:  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DS positive male 69.3±6.7 female 68.3±8.3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 xml:space="preserve">DS negative male 59.2±7.6 female 61.3±9.7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ex(male/female):</w:t>
            </w:r>
          </w:p>
          <w:p w14:paraId="4315D2C9" w14:textId="77777777" w:rsidR="00DD36AF" w:rsidRPr="00DA6F86" w:rsidRDefault="00AE3EF8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DS positive 15/15</w:t>
            </w:r>
            <w:r w:rsidR="00DD36AF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14:paraId="4E15138E" w14:textId="7060FFA2" w:rsidR="00AE3EF8" w:rsidRPr="00DA6F86" w:rsidRDefault="00AE3EF8" w:rsidP="00DD36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DS negative 29/25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="00DD36AF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oking: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DS positive nonsmoker 86.2%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 xml:space="preserve">DS negative nonsmoker 87%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="00DD36AF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ystemic health: medical record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="00DD36AF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mple size(case/control): 29/54</w:t>
            </w:r>
          </w:p>
        </w:tc>
        <w:tc>
          <w:tcPr>
            <w:tcW w:w="1701" w:type="dxa"/>
          </w:tcPr>
          <w:p w14:paraId="75E01690" w14:textId="3D96F04D" w:rsidR="00AE3EF8" w:rsidRPr="00DA6F86" w:rsidRDefault="00F7470F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D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oppler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onography</w:t>
            </w:r>
          </w:p>
          <w:p w14:paraId="199C1F48" w14:textId="77777777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</w:tcPr>
          <w:p w14:paraId="69A895E5" w14:textId="77777777" w:rsidR="005A5A78" w:rsidRPr="00DA6F86" w:rsidRDefault="005A5A78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eriodontitis was declared if ≥30% of the teeth had a distance CEJ–BL X4.0 mm.</w:t>
            </w:r>
          </w:p>
          <w:p w14:paraId="1568C7D4" w14:textId="77777777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D51" w:rsidRPr="00DA6F86" w14:paraId="5E7BA8AE" w14:textId="77777777" w:rsidTr="00F7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A0FC83E" w14:textId="77777777" w:rsidR="00AE3EF8" w:rsidRPr="00DA6F86" w:rsidRDefault="00AE3EF8" w:rsidP="005A5A78">
            <w:pPr>
              <w:widowControl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Brice 2007</w:t>
            </w:r>
          </w:p>
          <w:p w14:paraId="62ABDEC9" w14:textId="77777777" w:rsidR="00AE3EF8" w:rsidRPr="00DA6F86" w:rsidRDefault="00AE3EF8" w:rsidP="005A5A7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0F828708" w14:textId="26B89691" w:rsidR="00AE3EF8" w:rsidRPr="00DA6F86" w:rsidRDefault="00DD36AF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oss-sectional</w:t>
            </w:r>
          </w:p>
          <w:p w14:paraId="125A86E7" w14:textId="14502BC5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14:paraId="5FA637C4" w14:textId="77777777" w:rsidR="00AE3EF8" w:rsidRPr="00DA6F86" w:rsidRDefault="00AE3EF8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USA</w:t>
            </w:r>
          </w:p>
          <w:p w14:paraId="31DBA24E" w14:textId="3133268C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14:paraId="7392E926" w14:textId="2A15DAB8" w:rsidR="00AE3EF8" w:rsidRPr="00DA6F86" w:rsidRDefault="00DD36AF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e: 52.1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ex(male/female): 138/63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oking: no data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ystemic health: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eradiation cancer patient,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mple size:</w:t>
            </w:r>
            <w:r w:rsidR="00F7470F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one</w:t>
            </w:r>
            <w:r w:rsidR="00F7470F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unilateral/bilateral: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154</w:t>
            </w:r>
            <w:r w:rsidR="00F7470F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3</w:t>
            </w:r>
            <w:r w:rsidR="00F7470F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/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4</w:t>
            </w:r>
            <w:r w:rsidR="00F7470F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(CAC)</w:t>
            </w:r>
          </w:p>
          <w:p w14:paraId="51EE6440" w14:textId="77777777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CEDDAD" w14:textId="5C959DD9" w:rsidR="00552D51" w:rsidRPr="00DA6F86" w:rsidRDefault="00F7470F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lastRenderedPageBreak/>
              <w:t>P</w:t>
            </w:r>
            <w:r w:rsidR="00552D51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anoramic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</w:t>
            </w:r>
            <w:r w:rsidR="00552D51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diograph</w:t>
            </w:r>
          </w:p>
          <w:p w14:paraId="4188C3E4" w14:textId="77777777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</w:tcPr>
          <w:p w14:paraId="523F1215" w14:textId="77777777" w:rsidR="005A5A78" w:rsidRPr="00DA6F86" w:rsidRDefault="005A5A78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ercent alveolar bone loss</w:t>
            </w:r>
          </w:p>
          <w:p w14:paraId="36CFD719" w14:textId="77777777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D51" w:rsidRPr="00DA6F86" w14:paraId="538AC31F" w14:textId="77777777" w:rsidTr="00F74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C1535CA" w14:textId="77777777" w:rsidR="00AE3EF8" w:rsidRPr="00DA6F86" w:rsidRDefault="00AE3EF8" w:rsidP="005A5A78">
            <w:pPr>
              <w:widowControl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iller 2011</w:t>
            </w:r>
          </w:p>
          <w:p w14:paraId="593786AB" w14:textId="77777777" w:rsidR="00AE3EF8" w:rsidRPr="00DA6F86" w:rsidRDefault="00AE3EF8" w:rsidP="005A5A7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3F91B7C7" w14:textId="2AB9C429" w:rsidR="00AE3EF8" w:rsidRPr="00DA6F86" w:rsidRDefault="00DD36AF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oss-sectional</w:t>
            </w:r>
          </w:p>
          <w:p w14:paraId="3B9DFCFB" w14:textId="768EA407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14:paraId="0ABAE9D6" w14:textId="77777777" w:rsidR="00AE3EF8" w:rsidRPr="00DA6F86" w:rsidRDefault="00AE3EF8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erman</w:t>
            </w:r>
          </w:p>
          <w:p w14:paraId="149C0193" w14:textId="35F60EAE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14:paraId="3FF520CB" w14:textId="46083DE7" w:rsidR="00AE3EF8" w:rsidRPr="00DA6F86" w:rsidRDefault="00F7470F" w:rsidP="00DD36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e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CAC 62.34±13.7 NO CAC 46.94±16.14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ex(male/female)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CAC 24/50   NO CAC 325/425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oking: no data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ystemic health: no data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mple size(case/control): 74/750</w:t>
            </w:r>
          </w:p>
        </w:tc>
        <w:tc>
          <w:tcPr>
            <w:tcW w:w="1701" w:type="dxa"/>
          </w:tcPr>
          <w:p w14:paraId="702B72A8" w14:textId="467ED4DE" w:rsidR="00552D51" w:rsidRPr="00DA6F86" w:rsidRDefault="00F7470F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</w:t>
            </w:r>
            <w:r w:rsidR="00552D51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anoramic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</w:t>
            </w:r>
            <w:r w:rsidR="00552D51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diograph</w:t>
            </w:r>
          </w:p>
          <w:p w14:paraId="39F7F505" w14:textId="77777777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</w:tcPr>
          <w:p w14:paraId="754BD53C" w14:textId="2D11991E" w:rsidR="005A5A78" w:rsidRPr="00DA6F86" w:rsidRDefault="005A5A78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eriodontal risk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 xml:space="preserve">low risk: number of missing teeth ≤ 4, bone reduction index ≤ 0.5,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="00F7470F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oderate risk: number of missing teeth 5 to 8 and/or bone reduction index 0.51-1.0,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="00F7470F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H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igh risk: number of missing teeth ≥ 9and/or bone reduction index ≥ 1.1;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Bone reduction index: by dividing the maximum bone loss (mm) by the root length</w:t>
            </w:r>
          </w:p>
          <w:p w14:paraId="787FA285" w14:textId="77777777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D51" w:rsidRPr="00DA6F86" w14:paraId="6AF5E504" w14:textId="77777777" w:rsidTr="00F7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D2B5982" w14:textId="77777777" w:rsidR="00AE3EF8" w:rsidRPr="00DA6F86" w:rsidRDefault="00AE3EF8" w:rsidP="005A5A78">
            <w:pPr>
              <w:widowControl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Kamak 2015</w:t>
            </w:r>
          </w:p>
          <w:p w14:paraId="35FAB3C2" w14:textId="77777777" w:rsidR="00AE3EF8" w:rsidRPr="00DA6F86" w:rsidRDefault="00AE3EF8" w:rsidP="005A5A7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2226A4B1" w14:textId="2DF96300" w:rsidR="00AE3EF8" w:rsidRPr="00DA6F86" w:rsidRDefault="00DD36AF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oss-sectional</w:t>
            </w:r>
          </w:p>
          <w:p w14:paraId="709109EF" w14:textId="42363E24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14:paraId="694634C8" w14:textId="77777777" w:rsidR="00AE3EF8" w:rsidRPr="00DA6F86" w:rsidRDefault="00AE3EF8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urkey</w:t>
            </w:r>
          </w:p>
          <w:p w14:paraId="1446460C" w14:textId="36FF05DF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14:paraId="66F9E97D" w14:textId="5BE24B34" w:rsidR="00AE3EF8" w:rsidRPr="00DA6F86" w:rsidRDefault="00F7470F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ge   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 xml:space="preserve">CAC 56.99±8.79   NO CAC 53.35±9.23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ex(male/female)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CAC 74/82   NO CAC 503/487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oking: no data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ystemic health: no data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mple size(case/contorl): 156/990</w:t>
            </w:r>
          </w:p>
        </w:tc>
        <w:tc>
          <w:tcPr>
            <w:tcW w:w="1701" w:type="dxa"/>
          </w:tcPr>
          <w:p w14:paraId="6229DDD2" w14:textId="4E8B2E58" w:rsidR="00552D51" w:rsidRPr="00DA6F86" w:rsidRDefault="00F7470F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</w:t>
            </w:r>
            <w:r w:rsidR="00552D51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anoramic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</w:t>
            </w:r>
            <w:r w:rsidR="00552D51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diograph</w:t>
            </w:r>
          </w:p>
          <w:p w14:paraId="1C7F43EB" w14:textId="77777777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</w:tcPr>
          <w:p w14:paraId="36C0E6E1" w14:textId="77777777" w:rsidR="005A5A78" w:rsidRPr="00DA6F86" w:rsidRDefault="005A5A78" w:rsidP="005A5A78">
            <w:pPr>
              <w:widowControl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ercent alveolar bone loss: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Low periodontal risk: 0-24%</w:t>
            </w:r>
          </w:p>
          <w:p w14:paraId="595D4A3D" w14:textId="77777777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D51" w:rsidRPr="00DA6F86" w14:paraId="043165AC" w14:textId="77777777" w:rsidTr="00F74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AD2EDFE" w14:textId="77777777" w:rsidR="00AE3EF8" w:rsidRPr="00DA6F86" w:rsidRDefault="00AE3EF8" w:rsidP="005A5A78">
            <w:pPr>
              <w:widowControl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Bengtsson 2015</w:t>
            </w:r>
          </w:p>
          <w:p w14:paraId="3872EF6D" w14:textId="77777777" w:rsidR="00AE3EF8" w:rsidRPr="00DA6F86" w:rsidRDefault="00AE3EF8" w:rsidP="005A5A7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40FB9B57" w14:textId="67BA9EE4" w:rsidR="00AE3EF8" w:rsidRPr="00DA6F86" w:rsidRDefault="00DD36AF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oss-sectional</w:t>
            </w:r>
          </w:p>
          <w:p w14:paraId="66CAE27F" w14:textId="6DCEFAA8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14:paraId="10EA39A2" w14:textId="77777777" w:rsidR="00AE3EF8" w:rsidRPr="00DA6F86" w:rsidRDefault="00AE3EF8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weden</w:t>
            </w:r>
          </w:p>
          <w:p w14:paraId="53AF239F" w14:textId="0737126F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14:paraId="00F67923" w14:textId="58FE57A5" w:rsidR="00AE3EF8" w:rsidRPr="00DA6F86" w:rsidRDefault="00F7470F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e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young-old</w:t>
            </w:r>
            <w:r w:rsidR="00DA6F86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(60-72)</w:t>
            </w:r>
            <w:r w:rsid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433</w:t>
            </w:r>
            <w:r w:rsid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D36AF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old-old</w:t>
            </w:r>
            <w:r w:rsid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(78-93)  </w:t>
            </w:r>
            <w:r w:rsid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281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ex</w:t>
            </w:r>
            <w:r w:rsid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(male/female)   </w:t>
            </w:r>
            <w:r w:rsid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186/313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oking: no data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ystemic health: no data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mple size(case/control): 195/304</w:t>
            </w:r>
          </w:p>
        </w:tc>
        <w:tc>
          <w:tcPr>
            <w:tcW w:w="1701" w:type="dxa"/>
          </w:tcPr>
          <w:p w14:paraId="6DA1954E" w14:textId="5A49702D" w:rsidR="005A5A78" w:rsidRPr="00DA6F86" w:rsidRDefault="00F7470F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</w:t>
            </w:r>
            <w:r w:rsidR="005A5A7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anoramic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</w:t>
            </w:r>
            <w:r w:rsidR="005A5A7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diograph</w:t>
            </w:r>
          </w:p>
          <w:p w14:paraId="0A91D62F" w14:textId="77777777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</w:tcPr>
          <w:p w14:paraId="04D429BE" w14:textId="0B913A3B" w:rsidR="005A5A78" w:rsidRPr="00DA6F86" w:rsidRDefault="00F7470F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</w:t>
            </w:r>
            <w:r w:rsidR="005A5A7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eriodontitis was declared if a distance between the alveolar bone level and the CEJ ≥5mm could be identified from the panoramic radiographs presented at &gt;10% of sites, PD of ≥5 mm at one tooth or more and with bleeding on probing at &gt;20% of teeth.</w:t>
            </w:r>
          </w:p>
          <w:p w14:paraId="17D291D5" w14:textId="77777777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D51" w:rsidRPr="00DA6F86" w14:paraId="721F1DF1" w14:textId="77777777" w:rsidTr="00F7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3EB0264" w14:textId="77777777" w:rsidR="00AE3EF8" w:rsidRPr="00DA6F86" w:rsidRDefault="00AE3EF8" w:rsidP="005A5A78">
            <w:pPr>
              <w:widowControl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lastRenderedPageBreak/>
              <w:t>Bagis 2019</w:t>
            </w:r>
          </w:p>
          <w:p w14:paraId="4448F80E" w14:textId="77777777" w:rsidR="00AE3EF8" w:rsidRPr="00DA6F86" w:rsidRDefault="00AE3EF8" w:rsidP="005A5A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7067EB83" w14:textId="14B35D9C" w:rsidR="00AE3EF8" w:rsidRPr="00DA6F86" w:rsidRDefault="00DD36AF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oss-sectional</w:t>
            </w:r>
          </w:p>
          <w:p w14:paraId="4F3281E5" w14:textId="2C57EDC2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14:paraId="7203CBA8" w14:textId="77777777" w:rsidR="00AE3EF8" w:rsidRPr="00DA6F86" w:rsidRDefault="00AE3EF8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urkey</w:t>
            </w:r>
          </w:p>
          <w:p w14:paraId="4AB04A28" w14:textId="1060087E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14:paraId="6819BCC4" w14:textId="52D5FA90" w:rsidR="00AE3EF8" w:rsidRPr="00DA6F86" w:rsidRDefault="00F7470F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e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CAC</w:t>
            </w:r>
            <w:r w:rsidR="00552D51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＜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50(year old): 43; 50-59: 9;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＞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59: 8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 xml:space="preserve">NO CAC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＜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50: 41; 50-59: 13;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＞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59: 6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ex(male/female)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CAC 35//25    NO CAC 35/25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oking: no data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ystemic health: medical record with no systemic disease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mple size(case/control): 60/60</w:t>
            </w:r>
          </w:p>
        </w:tc>
        <w:tc>
          <w:tcPr>
            <w:tcW w:w="1701" w:type="dxa"/>
          </w:tcPr>
          <w:p w14:paraId="0F779625" w14:textId="77777777" w:rsidR="005A5A78" w:rsidRPr="00DA6F86" w:rsidRDefault="005A5A78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BCT</w:t>
            </w:r>
          </w:p>
          <w:p w14:paraId="3E6B9C0C" w14:textId="77777777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</w:tcPr>
          <w:p w14:paraId="4C5D5506" w14:textId="77777777" w:rsidR="005A5A78" w:rsidRPr="00DA6F86" w:rsidRDefault="005A5A78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ercent alveolar bone loss</w:t>
            </w:r>
          </w:p>
          <w:p w14:paraId="414E40F7" w14:textId="77777777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D51" w:rsidRPr="00DA6F86" w14:paraId="7B738E3A" w14:textId="77777777" w:rsidTr="00F74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F7DE328" w14:textId="2A15AED6" w:rsidR="00AE3EF8" w:rsidRPr="00DA6F86" w:rsidRDefault="00AE3EF8" w:rsidP="005A5A78">
            <w:pPr>
              <w:widowControl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lsakr 2020</w:t>
            </w:r>
          </w:p>
          <w:p w14:paraId="0779833E" w14:textId="77777777" w:rsidR="00AE3EF8" w:rsidRPr="00DA6F86" w:rsidRDefault="00AE3EF8" w:rsidP="005A5A78">
            <w:pPr>
              <w:widowControl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</w:tcPr>
          <w:p w14:paraId="6BB22EB3" w14:textId="61860DC5" w:rsidR="00AE3EF8" w:rsidRPr="00DA6F86" w:rsidRDefault="00DD36AF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oss-sectional</w:t>
            </w:r>
          </w:p>
          <w:p w14:paraId="5BACA33C" w14:textId="77777777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14:paraId="6FA92367" w14:textId="77777777" w:rsidR="00AE3EF8" w:rsidRPr="00DA6F86" w:rsidRDefault="00AE3EF8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USA</w:t>
            </w:r>
          </w:p>
          <w:p w14:paraId="08FF1A1B" w14:textId="77777777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14:paraId="3D99211A" w14:textId="1DB83BFD" w:rsidR="00AE3EF8" w:rsidRPr="00DA6F86" w:rsidRDefault="00F7470F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e: 62±13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ex(male/female)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 xml:space="preserve">ICAC(Intracranial carotid artery calcifications) </w:t>
            </w:r>
            <w:r w:rsidR="00DD36AF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53/40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No ICAC</w:t>
            </w:r>
            <w:r w:rsidR="00DD36AF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: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48/67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oking: 22%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ystemic health: medical record, especially on CVD 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mple size(case/control): 93/115</w:t>
            </w:r>
          </w:p>
        </w:tc>
        <w:tc>
          <w:tcPr>
            <w:tcW w:w="1701" w:type="dxa"/>
          </w:tcPr>
          <w:p w14:paraId="687F26F6" w14:textId="77777777" w:rsidR="005A5A78" w:rsidRPr="00DA6F86" w:rsidRDefault="005A5A78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BCT</w:t>
            </w:r>
          </w:p>
          <w:p w14:paraId="3697AB20" w14:textId="77777777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</w:tcPr>
          <w:p w14:paraId="38063246" w14:textId="39B30D29" w:rsidR="005A5A78" w:rsidRPr="00DA6F86" w:rsidRDefault="00F7470F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</w:t>
            </w:r>
            <w:r w:rsidR="005A5A7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obing depth, gingival recession, clinical attachment loss, bleeding on probing and plaque scores</w:t>
            </w:r>
          </w:p>
          <w:p w14:paraId="738CCBCE" w14:textId="77777777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D51" w:rsidRPr="00DA6F86" w14:paraId="28B3EF13" w14:textId="77777777" w:rsidTr="00F7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5A11E9E" w14:textId="77777777" w:rsidR="00AE3EF8" w:rsidRPr="00DA6F86" w:rsidRDefault="00AE3EF8" w:rsidP="005A5A78">
            <w:pPr>
              <w:widowControl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Bilgin 2020</w:t>
            </w:r>
          </w:p>
          <w:p w14:paraId="4CE90C0E" w14:textId="77777777" w:rsidR="00AE3EF8" w:rsidRPr="00DA6F86" w:rsidRDefault="00AE3EF8" w:rsidP="005A5A78">
            <w:pPr>
              <w:widowControl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</w:tcPr>
          <w:p w14:paraId="538C5B6C" w14:textId="00D01B52" w:rsidR="00AE3EF8" w:rsidRPr="00DA6F86" w:rsidRDefault="00DD36AF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oss-sectional</w:t>
            </w:r>
          </w:p>
          <w:p w14:paraId="23805B37" w14:textId="77777777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14:paraId="4C485C1E" w14:textId="77777777" w:rsidR="00AE3EF8" w:rsidRPr="00DA6F86" w:rsidRDefault="00AE3EF8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urkey</w:t>
            </w:r>
          </w:p>
          <w:p w14:paraId="0E381690" w14:textId="77777777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14:paraId="18C65407" w14:textId="77D32A79" w:rsidR="00AE3EF8" w:rsidRPr="00DA6F86" w:rsidRDefault="00F7470F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e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NO CAC 41.9±15.6    CAC 48±11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ex(male/female)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NO CAC 563/504    CAC 13/21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moking: NO CAC 42.9% </w:t>
            </w:r>
            <w:r w:rsidR="00DD36AF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AC 50%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lastRenderedPageBreak/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ystemic health: medical record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mple size(case/control): 34/1067</w:t>
            </w:r>
          </w:p>
        </w:tc>
        <w:tc>
          <w:tcPr>
            <w:tcW w:w="1701" w:type="dxa"/>
          </w:tcPr>
          <w:p w14:paraId="6169439F" w14:textId="2CA217A8" w:rsidR="005A5A78" w:rsidRPr="00DA6F86" w:rsidRDefault="00F7470F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lastRenderedPageBreak/>
              <w:t>P</w:t>
            </w:r>
            <w:r w:rsidR="005A5A7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anoramic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</w:t>
            </w:r>
            <w:r w:rsidR="005A5A7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diograph</w:t>
            </w:r>
          </w:p>
          <w:p w14:paraId="0B924F7C" w14:textId="77777777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</w:tcPr>
          <w:p w14:paraId="3F94E93C" w14:textId="70AA1EBB" w:rsidR="005A5A78" w:rsidRPr="00DA6F86" w:rsidRDefault="00F7470F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</w:t>
            </w:r>
            <w:r w:rsidR="005A5A7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he patients who had interdental CAL at ≥2 non-adjacent teeth, or buccal or oral CAL ≥3 mm with probing depths &gt;3mm at ≥2 teeth were diagnosed with periodontitis</w:t>
            </w:r>
          </w:p>
          <w:p w14:paraId="070011B5" w14:textId="77777777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D51" w:rsidRPr="00DA6F86" w14:paraId="0C0399E2" w14:textId="77777777" w:rsidTr="00F74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9B76EC0" w14:textId="77777777" w:rsidR="00AE3EF8" w:rsidRPr="00DA6F86" w:rsidRDefault="00AE3EF8" w:rsidP="005A5A78">
            <w:pPr>
              <w:widowControl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Dewake 2020</w:t>
            </w:r>
          </w:p>
          <w:p w14:paraId="4E5DC9E6" w14:textId="77777777" w:rsidR="00AE3EF8" w:rsidRPr="00DA6F86" w:rsidRDefault="00AE3EF8" w:rsidP="005A5A78">
            <w:pPr>
              <w:widowControl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</w:tcPr>
          <w:p w14:paraId="2EC2007D" w14:textId="127DBBDE" w:rsidR="00AE3EF8" w:rsidRPr="00DA6F86" w:rsidRDefault="00DD36AF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oss-sectional</w:t>
            </w:r>
          </w:p>
          <w:p w14:paraId="7F175C16" w14:textId="77777777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14:paraId="39FBBD84" w14:textId="77777777" w:rsidR="00AE3EF8" w:rsidRPr="00DA6F86" w:rsidRDefault="00AE3EF8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Japan</w:t>
            </w:r>
          </w:p>
          <w:p w14:paraId="3E34A889" w14:textId="77777777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14:paraId="05326305" w14:textId="5A133E50" w:rsidR="00AE3EF8" w:rsidRPr="00DA6F86" w:rsidRDefault="00F7470F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ge  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carotid artery calcification  72±9.7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no carotid artery calcification 59.4±10.3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ex(male/female)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carotid artery calcification 68/53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no carotid artery calcification 99/75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oking: no data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ystemic health: medical record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mple size(case/control): 121/174</w:t>
            </w:r>
          </w:p>
        </w:tc>
        <w:tc>
          <w:tcPr>
            <w:tcW w:w="1701" w:type="dxa"/>
          </w:tcPr>
          <w:p w14:paraId="52393636" w14:textId="77777777" w:rsidR="005A5A78" w:rsidRPr="00DA6F86" w:rsidRDefault="005A5A78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T</w:t>
            </w:r>
          </w:p>
          <w:p w14:paraId="790D62B9" w14:textId="77777777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</w:tcPr>
          <w:p w14:paraId="1F8AA138" w14:textId="77777777" w:rsidR="005A5A78" w:rsidRPr="00DA6F86" w:rsidRDefault="005A5A78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ercent alveolar bone loss</w:t>
            </w:r>
          </w:p>
          <w:p w14:paraId="11913DFC" w14:textId="77777777" w:rsidR="00AE3EF8" w:rsidRPr="00DA6F86" w:rsidRDefault="00AE3EF8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D51" w:rsidRPr="00DA6F86" w14:paraId="6464DEEE" w14:textId="77777777" w:rsidTr="00F7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26AA1CC" w14:textId="77777777" w:rsidR="00AE3EF8" w:rsidRPr="00DA6F86" w:rsidRDefault="00AE3EF8" w:rsidP="005A5A78">
            <w:pPr>
              <w:widowControl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ustafsson 2019</w:t>
            </w:r>
          </w:p>
          <w:p w14:paraId="2575CB42" w14:textId="77777777" w:rsidR="00AE3EF8" w:rsidRPr="00DA6F86" w:rsidRDefault="00AE3EF8" w:rsidP="005A5A78">
            <w:pPr>
              <w:widowControl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</w:tcPr>
          <w:p w14:paraId="4F007BFD" w14:textId="2916B6EA" w:rsidR="00AE3EF8" w:rsidRPr="00DA6F86" w:rsidRDefault="00DD36AF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oss-sectional</w:t>
            </w:r>
          </w:p>
          <w:p w14:paraId="33037074" w14:textId="77777777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14:paraId="624B6F2E" w14:textId="77777777" w:rsidR="00AE3EF8" w:rsidRPr="00DA6F86" w:rsidRDefault="00AE3EF8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weden</w:t>
            </w:r>
          </w:p>
          <w:p w14:paraId="25FDE4F0" w14:textId="77777777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14:paraId="3772C2AD" w14:textId="37632F3A" w:rsidR="00DD36AF" w:rsidRPr="00DA6F86" w:rsidRDefault="00DD36AF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e</w:t>
            </w:r>
          </w:p>
          <w:p w14:paraId="18449A04" w14:textId="0588995C" w:rsidR="00AE3EF8" w:rsidRPr="00DA6F86" w:rsidRDefault="00AE3EF8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CAA</w:t>
            </w:r>
            <w:r w:rsidR="00DD36AF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(Calcified Carotid Artery Atheroma)</w:t>
            </w:r>
            <w:r w:rsidR="00DD36AF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(median):  65   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NO CCAA: 63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sex(male/female)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 xml:space="preserve">CCAA 358/99  </w:t>
            </w:r>
            <w:r w:rsidR="00DA6F86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NO CCAA 842/183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smoking: no data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systemic health:</w:t>
            </w:r>
            <w:r w:rsidR="00DD36AF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yocardial Infarction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sample size: 457/1025</w:t>
            </w:r>
          </w:p>
        </w:tc>
        <w:tc>
          <w:tcPr>
            <w:tcW w:w="1701" w:type="dxa"/>
          </w:tcPr>
          <w:p w14:paraId="5EBF81F5" w14:textId="3E3F77D1" w:rsidR="005A5A78" w:rsidRPr="00DA6F86" w:rsidRDefault="00F7470F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</w:t>
            </w:r>
            <w:r w:rsidR="005A5A7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anoramic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</w:t>
            </w:r>
            <w:r w:rsidR="005A5A7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diograph</w:t>
            </w:r>
          </w:p>
          <w:p w14:paraId="1AD5423A" w14:textId="77777777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</w:tcPr>
          <w:p w14:paraId="4AE6F84C" w14:textId="1CE11B4A" w:rsidR="005A5A78" w:rsidRPr="00DA6F86" w:rsidRDefault="005A5A78" w:rsidP="005A5A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1. remaining bone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＜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80%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2. CPD(clinical periodontitis disease index)≥2; one point was given for each : 1) the presence of dentures, 2) &gt;10 periodontal pockets measuring ≥4 mm, 3) total pathologic pocket depth &gt;37 mm, 4) mean bone loss (based on radiography) of one-third of the bone height or more for all measured teeth, and 5) &lt;16 remaining teeth.</w:t>
            </w:r>
          </w:p>
          <w:p w14:paraId="025A7C72" w14:textId="77777777" w:rsidR="00AE3EF8" w:rsidRPr="00DA6F86" w:rsidRDefault="00AE3EF8" w:rsidP="005A5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D51" w:rsidRPr="00DA6F86" w14:paraId="4E0B1A0C" w14:textId="77777777" w:rsidTr="00F74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B793391" w14:textId="77777777" w:rsidR="00AE3EF8" w:rsidRPr="00DA6F86" w:rsidRDefault="00AE3EF8" w:rsidP="005A5A78">
            <w:pPr>
              <w:widowControl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aju 2020</w:t>
            </w:r>
          </w:p>
          <w:p w14:paraId="63E97D0E" w14:textId="77777777" w:rsidR="00AE3EF8" w:rsidRPr="00DA6F86" w:rsidRDefault="00AE3EF8" w:rsidP="005A5A78">
            <w:pPr>
              <w:widowControl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</w:tcPr>
          <w:p w14:paraId="20A05811" w14:textId="6482382E" w:rsidR="00AE3EF8" w:rsidRPr="00DA6F86" w:rsidRDefault="00DD36AF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oss-sectional</w:t>
            </w:r>
          </w:p>
          <w:p w14:paraId="0F6F7B40" w14:textId="77777777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14:paraId="519433AD" w14:textId="77777777" w:rsidR="00AE3EF8" w:rsidRPr="00DA6F86" w:rsidRDefault="00AE3EF8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inland</w:t>
            </w:r>
          </w:p>
          <w:p w14:paraId="42D7EEB6" w14:textId="77777777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14:paraId="1AC8D8A4" w14:textId="77777777" w:rsidR="00DD36AF" w:rsidRPr="00DA6F86" w:rsidRDefault="00DD36AF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</w:t>
            </w:r>
            <w:r w:rsidR="00AE3EF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e</w:t>
            </w:r>
          </w:p>
          <w:p w14:paraId="2A5C1B84" w14:textId="4C9DD301" w:rsidR="00DD36AF" w:rsidRPr="00DA6F86" w:rsidRDefault="00AE3EF8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NO CAC   62.6±9.4 </w:t>
            </w:r>
            <w:r w:rsid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moderate CAC  66.7±7.3   severe CAC 66.5±7.5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="00DD36AF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ex(male/female)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 xml:space="preserve">NO CAC  260/130  </w:t>
            </w:r>
            <w:r w:rsid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moderate CAC  53/28  </w:t>
            </w:r>
          </w:p>
          <w:p w14:paraId="70ED9940" w14:textId="3CC43B33" w:rsidR="00AE3EF8" w:rsidRPr="00DA6F86" w:rsidRDefault="00AE3EF8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lastRenderedPageBreak/>
              <w:t>severe CAC 11/10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</w:r>
            <w:r w:rsidR="00DD36AF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moking:  NO CAC 49.6% </w:t>
            </w:r>
            <w:r w:rsidR="00DA6F86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moderate CAC 60.5% severe CAC 66.7%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systemic health: medical record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 xml:space="preserve">sample size: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br/>
              <w:t>CAC</w:t>
            </w:r>
            <w:r w:rsidR="00DA6F86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(severe/moderate/no): 21/81/390</w:t>
            </w:r>
          </w:p>
        </w:tc>
        <w:tc>
          <w:tcPr>
            <w:tcW w:w="1701" w:type="dxa"/>
          </w:tcPr>
          <w:p w14:paraId="62CCE706" w14:textId="58107D9F" w:rsidR="005A5A78" w:rsidRPr="00DA6F86" w:rsidRDefault="00F7470F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lastRenderedPageBreak/>
              <w:t>P</w:t>
            </w:r>
            <w:r w:rsidR="005A5A7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anoramic </w:t>
            </w: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</w:t>
            </w:r>
            <w:r w:rsidR="005A5A78"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diograph</w:t>
            </w:r>
          </w:p>
          <w:p w14:paraId="661D23FC" w14:textId="77777777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</w:tcPr>
          <w:p w14:paraId="24B13265" w14:textId="77777777" w:rsidR="005A5A78" w:rsidRPr="00DA6F86" w:rsidRDefault="005A5A78" w:rsidP="005A5A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DA6F8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eriodontal inflammation burden index (PIBI):[number of 4–5 mm pockets + 2*(≥6 mm pockets)] (Lindy et al. 2008)</w:t>
            </w:r>
          </w:p>
          <w:p w14:paraId="06FA5E94" w14:textId="77777777" w:rsidR="00AE3EF8" w:rsidRPr="00DA6F86" w:rsidRDefault="00AE3EF8" w:rsidP="005A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127D0E3" w14:textId="77777777" w:rsidR="00EA16DC" w:rsidRPr="00DA6F86" w:rsidRDefault="00F54D30">
      <w:pPr>
        <w:rPr>
          <w:sz w:val="20"/>
          <w:szCs w:val="20"/>
        </w:rPr>
      </w:pPr>
    </w:p>
    <w:sectPr w:rsidR="00EA16DC" w:rsidRPr="00DA6F86" w:rsidSect="00DD36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C0A2E" w14:textId="77777777" w:rsidR="00F54D30" w:rsidRDefault="00F54D30" w:rsidP="00C46D5C">
      <w:r>
        <w:separator/>
      </w:r>
    </w:p>
  </w:endnote>
  <w:endnote w:type="continuationSeparator" w:id="0">
    <w:p w14:paraId="4CDC3874" w14:textId="77777777" w:rsidR="00F54D30" w:rsidRDefault="00F54D30" w:rsidP="00C46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62D66" w14:textId="77777777" w:rsidR="00F54D30" w:rsidRDefault="00F54D30" w:rsidP="00C46D5C">
      <w:r>
        <w:separator/>
      </w:r>
    </w:p>
  </w:footnote>
  <w:footnote w:type="continuationSeparator" w:id="0">
    <w:p w14:paraId="3E380598" w14:textId="77777777" w:rsidR="00F54D30" w:rsidRDefault="00F54D30" w:rsidP="00C46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EF8"/>
    <w:rsid w:val="0030179A"/>
    <w:rsid w:val="00552D51"/>
    <w:rsid w:val="005A5A78"/>
    <w:rsid w:val="00837D7F"/>
    <w:rsid w:val="0096264E"/>
    <w:rsid w:val="00A6336D"/>
    <w:rsid w:val="00AE3EF8"/>
    <w:rsid w:val="00BD0681"/>
    <w:rsid w:val="00BD56E2"/>
    <w:rsid w:val="00C46D5C"/>
    <w:rsid w:val="00DA6F86"/>
    <w:rsid w:val="00DD36AF"/>
    <w:rsid w:val="00EA519D"/>
    <w:rsid w:val="00F54D30"/>
    <w:rsid w:val="00F74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7ABBE"/>
  <w15:chartTrackingRefBased/>
  <w15:docId w15:val="{A4A5EBB9-19CC-4BF7-A9AE-4700F4FC4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3E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A5A7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46D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6D5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6D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6D5C"/>
    <w:rPr>
      <w:sz w:val="18"/>
      <w:szCs w:val="18"/>
    </w:rPr>
  </w:style>
  <w:style w:type="table" w:styleId="1">
    <w:name w:val="Plain Table 1"/>
    <w:basedOn w:val="a1"/>
    <w:uiPriority w:val="41"/>
    <w:rsid w:val="00DD36A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705</Words>
  <Characters>4019</Characters>
  <Application>Microsoft Office Word</Application>
  <DocSecurity>0</DocSecurity>
  <Lines>33</Lines>
  <Paragraphs>9</Paragraphs>
  <ScaleCrop>false</ScaleCrop>
  <Company/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1-04-17T10:48:00Z</dcterms:created>
  <dcterms:modified xsi:type="dcterms:W3CDTF">2021-04-18T14:28:00Z</dcterms:modified>
</cp:coreProperties>
</file>